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6566F" w14:textId="72A70DC4" w:rsidR="008D0A02" w:rsidRPr="001B3BE3" w:rsidRDefault="008637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BE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D67A2" w:rsidRPr="001B3BE3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00D5F7C" w14:textId="1972E5C0" w:rsidR="00F521D9" w:rsidRPr="001B3BE3" w:rsidRDefault="00F521D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B3BE3">
        <w:rPr>
          <w:rFonts w:ascii="Times New Roman" w:hAnsi="Times New Roman" w:cs="Times New Roman"/>
          <w:i/>
          <w:iCs/>
          <w:sz w:val="24"/>
          <w:szCs w:val="24"/>
        </w:rPr>
        <w:t xml:space="preserve">The results of regression models where each Big Five trait was entered as simultaneous predictors for each </w:t>
      </w:r>
      <w:r w:rsidR="00863D18" w:rsidRPr="001B3BE3">
        <w:rPr>
          <w:rFonts w:ascii="Times New Roman" w:hAnsi="Times New Roman" w:cs="Times New Roman"/>
          <w:i/>
          <w:iCs/>
          <w:sz w:val="24"/>
          <w:szCs w:val="24"/>
        </w:rPr>
        <w:t>reaction</w:t>
      </w:r>
      <w:r w:rsidRPr="001B3BE3">
        <w:rPr>
          <w:rFonts w:ascii="Times New Roman" w:hAnsi="Times New Roman" w:cs="Times New Roman"/>
          <w:i/>
          <w:iCs/>
          <w:sz w:val="24"/>
          <w:szCs w:val="24"/>
        </w:rPr>
        <w:t xml:space="preserve"> emotion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116"/>
        <w:gridCol w:w="1257"/>
      </w:tblGrid>
      <w:tr w:rsidR="0080420D" w:rsidRPr="001B3BE3" w14:paraId="4F7C0723" w14:textId="77777777" w:rsidTr="00863D18"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5CB9A8" w14:textId="03FEA2BC" w:rsidR="0080420D" w:rsidRPr="001B3BE3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4B3713" w14:textId="5AB5B700" w:rsidR="0080420D" w:rsidRPr="001B3BE3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8CB3F6" w14:textId="083A5764" w:rsidR="0080420D" w:rsidRPr="001B3BE3" w:rsidRDefault="0080420D" w:rsidP="00804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E0B8F6" w14:textId="41374961" w:rsidR="0080420D" w:rsidRPr="001B3BE3" w:rsidRDefault="0080420D" w:rsidP="00804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491FA" w14:textId="0106F4F8" w:rsidR="0080420D" w:rsidRPr="001B3BE3" w:rsidRDefault="0080420D" w:rsidP="00804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16C701" w14:textId="1BA45084" w:rsidR="0080420D" w:rsidRPr="001B3BE3" w:rsidRDefault="0080420D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011124" w14:textId="697A5B8B" w:rsidR="0080420D" w:rsidRPr="001B3BE3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863D18" w:rsidRPr="001B3BE3" w14:paraId="395125C0" w14:textId="77777777" w:rsidTr="00592FAC">
        <w:tc>
          <w:tcPr>
            <w:tcW w:w="12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F7498" w14:textId="77777777" w:rsidR="00863D18" w:rsidRPr="001B3BE3" w:rsidRDefault="00863D18" w:rsidP="00863D1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nger</w:t>
            </w:r>
          </w:p>
          <w:p w14:paraId="642AAC9E" w14:textId="2618D47F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D209C" w14:textId="169D8E21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8DA22" w14:textId="18A386F6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4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545E9" w14:textId="63D81687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5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7C347" w14:textId="37DB4536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7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D0F4A" w14:textId="3C9329E2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9CB4725" w14:textId="02682361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41</w:t>
            </w:r>
          </w:p>
        </w:tc>
      </w:tr>
      <w:tr w:rsidR="00863D18" w:rsidRPr="001B3BE3" w14:paraId="4EA0A9A6" w14:textId="77777777" w:rsidTr="00592FAC">
        <w:tc>
          <w:tcPr>
            <w:tcW w:w="1239" w:type="dxa"/>
            <w:vMerge/>
            <w:shd w:val="clear" w:color="auto" w:fill="auto"/>
            <w:vAlign w:val="center"/>
          </w:tcPr>
          <w:p w14:paraId="4FEE051C" w14:textId="77777777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7946EAA5" w14:textId="16B6E15E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nger Baselin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0A4B63A" w14:textId="00F0A280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9EF9355" w14:textId="2A96C9B0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6F3E990" w14:textId="75C43FD3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07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654104E" w14:textId="3A55F3D4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3</w:t>
            </w:r>
          </w:p>
        </w:tc>
        <w:tc>
          <w:tcPr>
            <w:tcW w:w="1257" w:type="dxa"/>
            <w:vAlign w:val="center"/>
          </w:tcPr>
          <w:p w14:paraId="220255C2" w14:textId="61C90291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863D18" w:rsidRPr="001B3BE3" w14:paraId="78DA7514" w14:textId="77777777" w:rsidTr="00592FAC">
        <w:tc>
          <w:tcPr>
            <w:tcW w:w="1239" w:type="dxa"/>
            <w:vMerge/>
            <w:shd w:val="clear" w:color="auto" w:fill="auto"/>
            <w:vAlign w:val="center"/>
          </w:tcPr>
          <w:p w14:paraId="79220E43" w14:textId="77777777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2A8A268A" w14:textId="6D5EB38C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0F53BE6" w14:textId="54B2B998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2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B07B023" w14:textId="3DF0CB0A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0FCF06D" w14:textId="6D938A76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83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BDF1984" w14:textId="0E77E64F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257" w:type="dxa"/>
            <w:vAlign w:val="center"/>
          </w:tcPr>
          <w:p w14:paraId="62A06AE6" w14:textId="467E9266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</w:tr>
      <w:tr w:rsidR="00863D18" w:rsidRPr="001B3BE3" w14:paraId="64F35EAA" w14:textId="77777777" w:rsidTr="00592FAC">
        <w:tc>
          <w:tcPr>
            <w:tcW w:w="1239" w:type="dxa"/>
            <w:vMerge/>
            <w:shd w:val="clear" w:color="auto" w:fill="auto"/>
            <w:vAlign w:val="center"/>
          </w:tcPr>
          <w:p w14:paraId="6FCA87CF" w14:textId="77777777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47C900AB" w14:textId="5D4D1D28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52B6C54" w14:textId="13CC7F16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DE77B93" w14:textId="182C0F79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47CA4EB" w14:textId="3CE14D41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22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7753600" w14:textId="28CB1375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0</w:t>
            </w:r>
          </w:p>
        </w:tc>
        <w:tc>
          <w:tcPr>
            <w:tcW w:w="1257" w:type="dxa"/>
            <w:vAlign w:val="center"/>
          </w:tcPr>
          <w:p w14:paraId="1CCFC894" w14:textId="58F4B201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7*</w:t>
            </w:r>
          </w:p>
        </w:tc>
      </w:tr>
      <w:tr w:rsidR="00863D18" w:rsidRPr="001B3BE3" w14:paraId="405F4AC1" w14:textId="77777777" w:rsidTr="00592FAC">
        <w:trPr>
          <w:trHeight w:val="389"/>
        </w:trPr>
        <w:tc>
          <w:tcPr>
            <w:tcW w:w="1239" w:type="dxa"/>
            <w:vMerge/>
            <w:shd w:val="clear" w:color="auto" w:fill="auto"/>
            <w:vAlign w:val="center"/>
          </w:tcPr>
          <w:p w14:paraId="6783855C" w14:textId="77777777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3B9FFFF3" w14:textId="1A2D60BF" w:rsidR="00863D18" w:rsidRPr="001B3BE3" w:rsidRDefault="00863D18" w:rsidP="00863D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42AEBD7" w14:textId="4D1BA912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DA6536B" w14:textId="4E394E90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0DB388A" w14:textId="7E1B223C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4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8B079B5" w14:textId="11B6302C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7</w:t>
            </w:r>
          </w:p>
        </w:tc>
        <w:tc>
          <w:tcPr>
            <w:tcW w:w="1257" w:type="dxa"/>
            <w:vAlign w:val="center"/>
          </w:tcPr>
          <w:p w14:paraId="2514EBF6" w14:textId="29B0B187" w:rsidR="00863D18" w:rsidRPr="001B3BE3" w:rsidRDefault="00863D18" w:rsidP="00863D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5*</w:t>
            </w:r>
          </w:p>
        </w:tc>
      </w:tr>
      <w:tr w:rsidR="00863D18" w:rsidRPr="001B3BE3" w14:paraId="0197F06D" w14:textId="77777777" w:rsidTr="00592FAC">
        <w:trPr>
          <w:trHeight w:val="421"/>
        </w:trPr>
        <w:tc>
          <w:tcPr>
            <w:tcW w:w="1239" w:type="dxa"/>
            <w:vMerge/>
            <w:shd w:val="clear" w:color="auto" w:fill="auto"/>
            <w:vAlign w:val="center"/>
          </w:tcPr>
          <w:p w14:paraId="22C3ADCC" w14:textId="77777777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47EF433A" w14:textId="41F37DCB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0F2D2ED" w14:textId="32171E9E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E92932F" w14:textId="2883E7EC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82537AF" w14:textId="2CEF3E75" w:rsidR="00863D18" w:rsidRPr="001B3BE3" w:rsidRDefault="00863D18" w:rsidP="0086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8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181DE78" w14:textId="1562B219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7</w:t>
            </w:r>
          </w:p>
        </w:tc>
        <w:tc>
          <w:tcPr>
            <w:tcW w:w="1257" w:type="dxa"/>
            <w:vAlign w:val="center"/>
          </w:tcPr>
          <w:p w14:paraId="66D60498" w14:textId="1CA14C21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9*</w:t>
            </w:r>
          </w:p>
        </w:tc>
      </w:tr>
      <w:tr w:rsidR="00863D18" w:rsidRPr="001B3BE3" w14:paraId="6EDEAC5B" w14:textId="77777777" w:rsidTr="00592FAC">
        <w:trPr>
          <w:trHeight w:val="439"/>
        </w:trPr>
        <w:tc>
          <w:tcPr>
            <w:tcW w:w="123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246507F" w14:textId="77777777" w:rsidR="00863D18" w:rsidRPr="001B3BE3" w:rsidRDefault="00863D18" w:rsidP="00863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  <w:vAlign w:val="center"/>
          </w:tcPr>
          <w:p w14:paraId="7E8AD86C" w14:textId="1203EF3C" w:rsidR="00863D18" w:rsidRPr="001B3BE3" w:rsidRDefault="00863D18" w:rsidP="00863D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2F9DA198" w14:textId="090A349F" w:rsidR="00863D18" w:rsidRPr="001B3BE3" w:rsidRDefault="00863D18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2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4D4D0F85" w14:textId="508C97AD" w:rsidR="00863D18" w:rsidRPr="001B3BE3" w:rsidRDefault="00863D18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5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20595036" w14:textId="6E841754" w:rsidR="00863D18" w:rsidRPr="001B3BE3" w:rsidRDefault="00863D18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03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vAlign w:val="center"/>
          </w:tcPr>
          <w:p w14:paraId="7D41A6AC" w14:textId="06571FB5" w:rsidR="00863D18" w:rsidRPr="001B3BE3" w:rsidRDefault="00863D18" w:rsidP="00592F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1D66FADD" w14:textId="556125E6" w:rsidR="00863D18" w:rsidRPr="001B3BE3" w:rsidRDefault="00863D18" w:rsidP="00863D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5</w:t>
            </w:r>
          </w:p>
        </w:tc>
      </w:tr>
      <w:tr w:rsidR="0080420D" w:rsidRPr="001B3BE3" w14:paraId="112306B4" w14:textId="77777777" w:rsidTr="00863D18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C4E09" w14:textId="769E8644" w:rsidR="0080420D" w:rsidRPr="001B3BE3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A9612" w14:textId="3A91E6A0" w:rsidR="0080420D" w:rsidRPr="001B3BE3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BC1279" w14:textId="0A494EC9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D6EF2" w14:textId="39603383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5FC3B" w14:textId="3AA4EECC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3F92C" w14:textId="78E2E6B3" w:rsidR="0080420D" w:rsidRPr="001B3BE3" w:rsidRDefault="0080420D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A0D64" w14:textId="5AA40015" w:rsidR="0080420D" w:rsidRPr="001B3BE3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592FAC" w:rsidRPr="001B3BE3" w14:paraId="388BBDB0" w14:textId="77777777" w:rsidTr="00592FAC"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4E304BE3" w14:textId="7777777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DDC22A0" w14:textId="7777777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sgust</w:t>
            </w:r>
          </w:p>
          <w:p w14:paraId="712921D3" w14:textId="4A588915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5203835A" w14:textId="7777777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5F4B3B2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EA6AE" w14:textId="71C0C30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D3416" w14:textId="1DF7FAA1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2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3DF6C" w14:textId="101B670D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3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F0B3F" w14:textId="589EE069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1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0FB48" w14:textId="12C27542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7F6F67FE" w14:textId="2EB15245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8</w:t>
            </w:r>
          </w:p>
        </w:tc>
      </w:tr>
      <w:tr w:rsidR="00592FAC" w:rsidRPr="001B3BE3" w14:paraId="238156A6" w14:textId="77777777" w:rsidTr="00592FAC">
        <w:tc>
          <w:tcPr>
            <w:tcW w:w="1239" w:type="dxa"/>
            <w:vMerge/>
            <w:vAlign w:val="center"/>
          </w:tcPr>
          <w:p w14:paraId="78DE47B3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027199AA" w14:textId="460D2C98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sgust Baselin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B20B725" w14:textId="0274A30E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11EDC9D" w14:textId="4FA00FC6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802392A" w14:textId="4A8A07E8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858010F" w14:textId="4DF36376" w:rsidR="00592FAC" w:rsidRPr="001B3BE3" w:rsidRDefault="00592FAC" w:rsidP="00592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57" w:type="dxa"/>
            <w:vAlign w:val="center"/>
          </w:tcPr>
          <w:p w14:paraId="232D7F82" w14:textId="63ADDE81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68</w:t>
            </w:r>
          </w:p>
        </w:tc>
      </w:tr>
      <w:tr w:rsidR="00592FAC" w:rsidRPr="001B3BE3" w14:paraId="4CBBC940" w14:textId="77777777" w:rsidTr="00592FAC">
        <w:tc>
          <w:tcPr>
            <w:tcW w:w="1239" w:type="dxa"/>
            <w:vMerge/>
            <w:vAlign w:val="center"/>
          </w:tcPr>
          <w:p w14:paraId="6504EBCD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08D708B1" w14:textId="344044D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C753363" w14:textId="604100C4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9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7412292" w14:textId="4EC74273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8D8316E" w14:textId="233FB0D6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1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03A7CAC" w14:textId="0D3B88B3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257" w:type="dxa"/>
            <w:vAlign w:val="center"/>
          </w:tcPr>
          <w:p w14:paraId="38ECFC23" w14:textId="04851079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25</w:t>
            </w:r>
          </w:p>
        </w:tc>
      </w:tr>
      <w:tr w:rsidR="00592FAC" w:rsidRPr="001B3BE3" w14:paraId="68DC5143" w14:textId="77777777" w:rsidTr="00592FAC">
        <w:trPr>
          <w:trHeight w:val="80"/>
        </w:trPr>
        <w:tc>
          <w:tcPr>
            <w:tcW w:w="1239" w:type="dxa"/>
            <w:vMerge/>
            <w:vAlign w:val="bottom"/>
          </w:tcPr>
          <w:p w14:paraId="50D00E14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58B8EECE" w14:textId="6F389D3B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9AE30FF" w14:textId="70D3B08C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A9A9083" w14:textId="2F89C540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6A6BE51" w14:textId="48ABBFC8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8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1F44DDC" w14:textId="3FF804E8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57" w:type="dxa"/>
            <w:vAlign w:val="center"/>
          </w:tcPr>
          <w:p w14:paraId="55E00344" w14:textId="4232A541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92</w:t>
            </w:r>
          </w:p>
        </w:tc>
      </w:tr>
      <w:tr w:rsidR="00592FAC" w:rsidRPr="001B3BE3" w14:paraId="0D9290CD" w14:textId="77777777" w:rsidTr="00592FAC">
        <w:tc>
          <w:tcPr>
            <w:tcW w:w="1239" w:type="dxa"/>
            <w:vMerge/>
            <w:vAlign w:val="bottom"/>
          </w:tcPr>
          <w:p w14:paraId="44FE2DBA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662D182D" w14:textId="3E167196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B056DDB" w14:textId="5761354E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A545FE5" w14:textId="04E42CE2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1EFBF6A" w14:textId="02141103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73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2449813" w14:textId="28E115DE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8</w:t>
            </w:r>
          </w:p>
        </w:tc>
        <w:tc>
          <w:tcPr>
            <w:tcW w:w="1257" w:type="dxa"/>
            <w:vAlign w:val="center"/>
          </w:tcPr>
          <w:p w14:paraId="058F1C94" w14:textId="467C8E5D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9*</w:t>
            </w:r>
          </w:p>
        </w:tc>
      </w:tr>
      <w:tr w:rsidR="00592FAC" w:rsidRPr="001B3BE3" w14:paraId="15D83C23" w14:textId="77777777" w:rsidTr="00592FAC">
        <w:tc>
          <w:tcPr>
            <w:tcW w:w="1239" w:type="dxa"/>
            <w:vMerge/>
            <w:vAlign w:val="bottom"/>
          </w:tcPr>
          <w:p w14:paraId="7ECB2E00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53B0B5AD" w14:textId="428E8718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D369B78" w14:textId="15332D48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2F71A77" w14:textId="6ED3DFD5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CBF3933" w14:textId="74BB6E3D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7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E330986" w14:textId="5E10BA77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6</w:t>
            </w:r>
          </w:p>
        </w:tc>
        <w:tc>
          <w:tcPr>
            <w:tcW w:w="1257" w:type="dxa"/>
            <w:vAlign w:val="center"/>
          </w:tcPr>
          <w:p w14:paraId="1F0217A5" w14:textId="2B491AF4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9*</w:t>
            </w:r>
          </w:p>
        </w:tc>
      </w:tr>
      <w:tr w:rsidR="00592FAC" w:rsidRPr="001B3BE3" w14:paraId="65CAEC2F" w14:textId="77777777" w:rsidTr="00592FAC">
        <w:tc>
          <w:tcPr>
            <w:tcW w:w="1239" w:type="dxa"/>
            <w:vMerge/>
            <w:vAlign w:val="bottom"/>
          </w:tcPr>
          <w:p w14:paraId="34E5F21F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  <w:vAlign w:val="center"/>
          </w:tcPr>
          <w:p w14:paraId="7486529F" w14:textId="2801FB9A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601C82EA" w14:textId="6F9C8FB3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9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40D72D3D" w14:textId="491CA5AA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1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center"/>
          </w:tcPr>
          <w:p w14:paraId="19EF5C06" w14:textId="51D885EF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442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vAlign w:val="center"/>
          </w:tcPr>
          <w:p w14:paraId="602B94A3" w14:textId="42CE58BF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8</w:t>
            </w:r>
          </w:p>
        </w:tc>
        <w:tc>
          <w:tcPr>
            <w:tcW w:w="1257" w:type="dxa"/>
            <w:vAlign w:val="center"/>
          </w:tcPr>
          <w:p w14:paraId="0EAA0403" w14:textId="2CE4A6AB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5*</w:t>
            </w:r>
          </w:p>
        </w:tc>
      </w:tr>
      <w:tr w:rsidR="0080420D" w:rsidRPr="001B3BE3" w14:paraId="49A88BA4" w14:textId="77777777" w:rsidTr="00863D18">
        <w:tc>
          <w:tcPr>
            <w:tcW w:w="1239" w:type="dxa"/>
            <w:tcBorders>
              <w:bottom w:val="single" w:sz="8" w:space="0" w:color="auto"/>
            </w:tcBorders>
            <w:vAlign w:val="bottom"/>
          </w:tcPr>
          <w:p w14:paraId="35A14264" w14:textId="77777777" w:rsidR="0080420D" w:rsidRPr="001B3BE3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67CC010" w14:textId="77777777" w:rsidR="0080420D" w:rsidRPr="001B3BE3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7AE0CF18" w14:textId="77777777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1D75CF25" w14:textId="77777777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4B9888FF" w14:textId="77777777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1FD78DA0" w14:textId="77777777" w:rsidR="0080420D" w:rsidRPr="001B3BE3" w:rsidRDefault="0080420D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57" w:type="dxa"/>
            <w:tcBorders>
              <w:bottom w:val="single" w:sz="8" w:space="0" w:color="auto"/>
            </w:tcBorders>
            <w:vAlign w:val="center"/>
          </w:tcPr>
          <w:p w14:paraId="35CC6E36" w14:textId="02F22DE6" w:rsidR="0080420D" w:rsidRPr="001B3BE3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80420D" w:rsidRPr="001B3BE3" w14:paraId="26AB646E" w14:textId="77777777" w:rsidTr="00863D18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36A06" w14:textId="2BF5C14C" w:rsidR="0080420D" w:rsidRPr="001B3BE3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72F70" w14:textId="0E05519C" w:rsidR="0080420D" w:rsidRPr="001B3BE3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3AB8F" w14:textId="7D188EB5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97EEA" w14:textId="3227A912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6BB69" w14:textId="368DDFFF" w:rsidR="0080420D" w:rsidRPr="001B3BE3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2282A" w14:textId="4DF965D4" w:rsidR="0080420D" w:rsidRPr="001B3BE3" w:rsidRDefault="0080420D" w:rsidP="00863D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209445" w14:textId="2B60E807" w:rsidR="0080420D" w:rsidRPr="001B3BE3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592FAC" w:rsidRPr="001B3BE3" w14:paraId="3DB567A0" w14:textId="77777777" w:rsidTr="00592FAC"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1E8F8668" w14:textId="7777777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3240F63" w14:textId="7777777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Fear </w:t>
            </w:r>
          </w:p>
          <w:p w14:paraId="196F0702" w14:textId="183883BF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536C9A7D" w14:textId="7777777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6FC2D751" w14:textId="3BC3EE24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B3663" w14:textId="7BC6D2DE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24676" w14:textId="7EAC395A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5F62F" w14:textId="024DCFDC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8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23054" w14:textId="713400EE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2FCE5" w14:textId="012F7859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vAlign w:val="center"/>
          </w:tcPr>
          <w:p w14:paraId="1344FCC1" w14:textId="5A1256B7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64</w:t>
            </w:r>
          </w:p>
        </w:tc>
      </w:tr>
      <w:tr w:rsidR="00592FAC" w:rsidRPr="001B3BE3" w14:paraId="6051D622" w14:textId="77777777" w:rsidTr="00592FAC">
        <w:tc>
          <w:tcPr>
            <w:tcW w:w="1239" w:type="dxa"/>
            <w:vMerge/>
            <w:vAlign w:val="center"/>
          </w:tcPr>
          <w:p w14:paraId="389E0F71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22C326E9" w14:textId="69F625D0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ear Baselin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B88FB6" w14:textId="0EC181AA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A6E1581" w14:textId="5396D3ED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C3BCE46" w14:textId="11EE5AEC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61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88FC714" w14:textId="1528A376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8</w:t>
            </w:r>
          </w:p>
        </w:tc>
        <w:tc>
          <w:tcPr>
            <w:tcW w:w="1257" w:type="dxa"/>
            <w:vAlign w:val="center"/>
          </w:tcPr>
          <w:p w14:paraId="1D656086" w14:textId="5F162E8E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0*</w:t>
            </w:r>
          </w:p>
        </w:tc>
      </w:tr>
      <w:tr w:rsidR="00592FAC" w:rsidRPr="001B3BE3" w14:paraId="2CC918DB" w14:textId="77777777" w:rsidTr="00592FAC">
        <w:tc>
          <w:tcPr>
            <w:tcW w:w="1239" w:type="dxa"/>
            <w:vMerge/>
            <w:vAlign w:val="bottom"/>
          </w:tcPr>
          <w:p w14:paraId="0A20F7D1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2DCFCB58" w14:textId="6967C12C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7B8AE36" w14:textId="338511D2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2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3000CC9" w14:textId="6AC7100B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3F73337" w14:textId="557D3E6F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2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318E2FE" w14:textId="53139107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257" w:type="dxa"/>
            <w:vAlign w:val="center"/>
          </w:tcPr>
          <w:p w14:paraId="4D74A7A9" w14:textId="6325129F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6</w:t>
            </w:r>
          </w:p>
        </w:tc>
      </w:tr>
      <w:tr w:rsidR="00592FAC" w:rsidRPr="001B3BE3" w14:paraId="57CD3740" w14:textId="77777777" w:rsidTr="00592FAC">
        <w:tc>
          <w:tcPr>
            <w:tcW w:w="1239" w:type="dxa"/>
            <w:vMerge/>
            <w:vAlign w:val="bottom"/>
          </w:tcPr>
          <w:p w14:paraId="5094CBB2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77573936" w14:textId="67C7CA4A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83ACCBE" w14:textId="36236AB8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2CD863E" w14:textId="35C08351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1A3BD9C" w14:textId="38E799C6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C301EE9" w14:textId="30AF9080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57" w:type="dxa"/>
            <w:vAlign w:val="center"/>
          </w:tcPr>
          <w:p w14:paraId="51ADCF48" w14:textId="0D7E6123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60</w:t>
            </w:r>
          </w:p>
        </w:tc>
      </w:tr>
      <w:tr w:rsidR="00592FAC" w:rsidRPr="001B3BE3" w14:paraId="123398AD" w14:textId="77777777" w:rsidTr="00592FAC">
        <w:tc>
          <w:tcPr>
            <w:tcW w:w="1239" w:type="dxa"/>
            <w:vMerge/>
            <w:vAlign w:val="bottom"/>
          </w:tcPr>
          <w:p w14:paraId="16F157D1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43C2BAC7" w14:textId="0305F3FF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0843392" w14:textId="1B900086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0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ABB2243" w14:textId="4995C2DD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81E1CFC" w14:textId="63EAF5B5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88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F8FE569" w14:textId="5A473D4A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3</w:t>
            </w:r>
          </w:p>
        </w:tc>
        <w:tc>
          <w:tcPr>
            <w:tcW w:w="1257" w:type="dxa"/>
            <w:vAlign w:val="center"/>
          </w:tcPr>
          <w:p w14:paraId="464AD5AD" w14:textId="61C360CC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4*</w:t>
            </w:r>
          </w:p>
        </w:tc>
      </w:tr>
      <w:tr w:rsidR="00592FAC" w:rsidRPr="001B3BE3" w14:paraId="2E18B148" w14:textId="77777777" w:rsidTr="00592FAC">
        <w:tc>
          <w:tcPr>
            <w:tcW w:w="1239" w:type="dxa"/>
            <w:vMerge/>
            <w:vAlign w:val="bottom"/>
          </w:tcPr>
          <w:p w14:paraId="30679130" w14:textId="77777777" w:rsidR="00592FAC" w:rsidRPr="001B3BE3" w:rsidRDefault="00592FAC" w:rsidP="0059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1039B582" w14:textId="2C75A7E8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0F4F241" w14:textId="697A4792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8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FFE59AB" w14:textId="329AAEF5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BC2B57B" w14:textId="16DBE521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68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58CF786" w14:textId="7A0721F6" w:rsidR="00592FAC" w:rsidRPr="001B3BE3" w:rsidRDefault="00592FAC" w:rsidP="00592F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2</w:t>
            </w:r>
          </w:p>
        </w:tc>
        <w:tc>
          <w:tcPr>
            <w:tcW w:w="1257" w:type="dxa"/>
            <w:vAlign w:val="center"/>
          </w:tcPr>
          <w:p w14:paraId="77B93102" w14:textId="0C1F7AF4" w:rsidR="00592FAC" w:rsidRPr="001B3BE3" w:rsidRDefault="00592FAC" w:rsidP="00592F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A61412" w:rsidRPr="001B3BE3" w14:paraId="48DDBA08" w14:textId="77777777" w:rsidTr="00592FAC">
        <w:tc>
          <w:tcPr>
            <w:tcW w:w="1239" w:type="dxa"/>
            <w:vMerge/>
            <w:vAlign w:val="bottom"/>
          </w:tcPr>
          <w:p w14:paraId="3F76A083" w14:textId="77777777" w:rsidR="00A61412" w:rsidRPr="001B3BE3" w:rsidRDefault="00A61412" w:rsidP="00A61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44F88DDE" w14:textId="1EF335CB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E67540B" w14:textId="7B12EFED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D0FEE08" w14:textId="5E87E32C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72B800C" w14:textId="434E6DCA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31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ADC2FB7" w14:textId="748FD079" w:rsidR="00A61412" w:rsidRPr="001B3BE3" w:rsidRDefault="00A61412" w:rsidP="00A614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5</w:t>
            </w:r>
          </w:p>
        </w:tc>
        <w:tc>
          <w:tcPr>
            <w:tcW w:w="1257" w:type="dxa"/>
            <w:vAlign w:val="center"/>
          </w:tcPr>
          <w:p w14:paraId="2C1F53C7" w14:textId="25705F94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A61412" w:rsidRPr="001B3BE3" w14:paraId="385F8AE0" w14:textId="77777777" w:rsidTr="00863D18">
        <w:tc>
          <w:tcPr>
            <w:tcW w:w="1239" w:type="dxa"/>
            <w:vMerge/>
            <w:tcBorders>
              <w:bottom w:val="single" w:sz="8" w:space="0" w:color="auto"/>
            </w:tcBorders>
            <w:vAlign w:val="bottom"/>
          </w:tcPr>
          <w:p w14:paraId="4125D02B" w14:textId="77777777" w:rsidR="00A61412" w:rsidRPr="001B3BE3" w:rsidRDefault="00A61412" w:rsidP="00A61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2AFD5B0" w14:textId="7E31546E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0EA5B980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06CA20F2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135E954B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75D7E6E9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57" w:type="dxa"/>
            <w:tcBorders>
              <w:bottom w:val="single" w:sz="8" w:space="0" w:color="auto"/>
            </w:tcBorders>
            <w:vAlign w:val="center"/>
          </w:tcPr>
          <w:p w14:paraId="2E922C9F" w14:textId="6C00CD7B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A61412" w:rsidRPr="001B3BE3" w14:paraId="7DB9D612" w14:textId="77777777" w:rsidTr="00863D18">
        <w:trPr>
          <w:trHeight w:val="300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7F0C52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088313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994F36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80A641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76EB13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B9458" w14:textId="65DF322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Β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24FB1D" w14:textId="76C262F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61412" w:rsidRPr="001B3BE3" w14:paraId="64FA15D5" w14:textId="77777777" w:rsidTr="00592FAC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D566713" w14:textId="2EDB7545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oy</w:t>
            </w:r>
          </w:p>
          <w:p w14:paraId="56BD2B87" w14:textId="7A78A05C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323BBBE7" w14:textId="342E9343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8A448F0" w14:textId="79D437D8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118EE5A0" w14:textId="5D6F56BF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20BD4B6" w14:textId="135FD234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AEC1CB1" w14:textId="5E0FCF2F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6C39" w14:textId="2CBC21C1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89D9" w14:textId="4FA35CD4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9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F3B7" w14:textId="626D698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9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A1EC" w14:textId="6CD59544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42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BEE65" w14:textId="7EAED1A6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D0E6" w14:textId="6F0C117D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A61412" w:rsidRPr="001B3BE3" w14:paraId="5C8F7F2A" w14:textId="77777777" w:rsidTr="00592FAC">
        <w:trPr>
          <w:trHeight w:val="300"/>
        </w:trPr>
        <w:tc>
          <w:tcPr>
            <w:tcW w:w="1239" w:type="dxa"/>
            <w:vMerge/>
          </w:tcPr>
          <w:p w14:paraId="5AD64548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692CD0F1" w14:textId="752D888E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oy Baselin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7589C11" w14:textId="6EDC9DC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D68354F" w14:textId="209EC92C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1D1D85D" w14:textId="06984EAA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9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A663843" w14:textId="13ADD41B" w:rsidR="00A61412" w:rsidRPr="001B3BE3" w:rsidRDefault="00A61412" w:rsidP="00A614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E8918F7" w14:textId="70EFBDC0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7*</w:t>
            </w:r>
          </w:p>
        </w:tc>
      </w:tr>
      <w:tr w:rsidR="00A61412" w:rsidRPr="001B3BE3" w14:paraId="024EDCAC" w14:textId="77777777" w:rsidTr="00592FAC">
        <w:trPr>
          <w:trHeight w:val="300"/>
        </w:trPr>
        <w:tc>
          <w:tcPr>
            <w:tcW w:w="1239" w:type="dxa"/>
            <w:vMerge/>
            <w:hideMark/>
          </w:tcPr>
          <w:p w14:paraId="69247101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36103165" w14:textId="001D790B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43B71A" w14:textId="3012D47F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D417E5" w14:textId="7EF2581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A56F8C" w14:textId="46F56418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1EC08CA" w14:textId="0EAEBA99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AB55960" w14:textId="55F6AB49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00</w:t>
            </w:r>
          </w:p>
        </w:tc>
      </w:tr>
      <w:tr w:rsidR="00A61412" w:rsidRPr="001B3BE3" w14:paraId="435C2E67" w14:textId="77777777" w:rsidTr="00592FAC">
        <w:trPr>
          <w:trHeight w:val="300"/>
        </w:trPr>
        <w:tc>
          <w:tcPr>
            <w:tcW w:w="1239" w:type="dxa"/>
            <w:vMerge/>
            <w:noWrap/>
            <w:hideMark/>
          </w:tcPr>
          <w:p w14:paraId="26746477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5A3EE2A0" w14:textId="7935FC14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890A36" w14:textId="56BF1460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6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599DA5" w14:textId="1BE1BA13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01AF96" w14:textId="0F32FF9F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8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E48D3B8" w14:textId="60392831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7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1B9F5DF" w14:textId="2DEABA76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A61412" w:rsidRPr="001B3BE3" w14:paraId="654A6586" w14:textId="77777777" w:rsidTr="00592FAC">
        <w:trPr>
          <w:trHeight w:val="300"/>
        </w:trPr>
        <w:tc>
          <w:tcPr>
            <w:tcW w:w="1239" w:type="dxa"/>
            <w:vMerge/>
            <w:noWrap/>
            <w:hideMark/>
          </w:tcPr>
          <w:p w14:paraId="426D069A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6BA30BF9" w14:textId="76EFEDDE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0F3AFA" w14:textId="2E8B5BAC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567BD7" w14:textId="01FD088F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D9939C" w14:textId="5DBD2F1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94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49E869C" w14:textId="0BC7CAE0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E00C3D4" w14:textId="1A80B546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4*</w:t>
            </w:r>
          </w:p>
        </w:tc>
      </w:tr>
      <w:tr w:rsidR="00A61412" w:rsidRPr="001B3BE3" w14:paraId="558271BE" w14:textId="77777777" w:rsidTr="00592FAC">
        <w:trPr>
          <w:trHeight w:val="300"/>
        </w:trPr>
        <w:tc>
          <w:tcPr>
            <w:tcW w:w="1239" w:type="dxa"/>
            <w:vMerge/>
            <w:noWrap/>
            <w:hideMark/>
          </w:tcPr>
          <w:p w14:paraId="7225A1EA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28C17EDA" w14:textId="1D87293A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22C39F4" w14:textId="2DB8F651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0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B8076E" w14:textId="265973D6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01CCDE" w14:textId="12E43014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8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A818451" w14:textId="0ABEBC82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01D4C8B" w14:textId="4816ED2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67</w:t>
            </w:r>
          </w:p>
        </w:tc>
      </w:tr>
      <w:tr w:rsidR="00A61412" w:rsidRPr="001B3BE3" w14:paraId="2C109F63" w14:textId="77777777" w:rsidTr="00592FAC">
        <w:trPr>
          <w:trHeight w:val="300"/>
        </w:trPr>
        <w:tc>
          <w:tcPr>
            <w:tcW w:w="1239" w:type="dxa"/>
            <w:vMerge/>
            <w:noWrap/>
            <w:hideMark/>
          </w:tcPr>
          <w:p w14:paraId="085268C8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8A8391" w14:textId="13DDD073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E63362" w14:textId="71AD17D8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3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4E0B0C" w14:textId="6836074C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8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0A9A09" w14:textId="7FFD16FB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24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vAlign w:val="center"/>
          </w:tcPr>
          <w:p w14:paraId="30092FF7" w14:textId="5252857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C41A77" w14:textId="12F7897C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57</w:t>
            </w:r>
          </w:p>
        </w:tc>
      </w:tr>
      <w:tr w:rsidR="00A61412" w:rsidRPr="001B3BE3" w14:paraId="0674B874" w14:textId="77777777" w:rsidTr="00863D18">
        <w:trPr>
          <w:trHeight w:val="300"/>
        </w:trPr>
        <w:tc>
          <w:tcPr>
            <w:tcW w:w="1239" w:type="dxa"/>
            <w:vMerge/>
            <w:tcBorders>
              <w:bottom w:val="single" w:sz="8" w:space="0" w:color="auto"/>
            </w:tcBorders>
            <w:noWrap/>
            <w:hideMark/>
          </w:tcPr>
          <w:p w14:paraId="14BF585B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  <w:hideMark/>
          </w:tcPr>
          <w:p w14:paraId="0BAD682A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noWrap/>
            <w:hideMark/>
          </w:tcPr>
          <w:p w14:paraId="1681C337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noWrap/>
            <w:hideMark/>
          </w:tcPr>
          <w:p w14:paraId="0B2AD20D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noWrap/>
            <w:hideMark/>
          </w:tcPr>
          <w:p w14:paraId="04C8F1A0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734D1ED4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57" w:type="dxa"/>
            <w:tcBorders>
              <w:bottom w:val="single" w:sz="8" w:space="0" w:color="auto"/>
            </w:tcBorders>
            <w:noWrap/>
            <w:hideMark/>
          </w:tcPr>
          <w:p w14:paraId="2BEA43BE" w14:textId="6B81F2D1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</w:tbl>
    <w:p w14:paraId="7F811B92" w14:textId="77777777" w:rsidR="007A04B9" w:rsidRPr="001B3BE3" w:rsidRDefault="007A04B9">
      <w:pPr>
        <w:rPr>
          <w:rFonts w:ascii="Times New Roman" w:hAnsi="Times New Roman" w:cs="Times New Roman"/>
          <w:sz w:val="24"/>
          <w:szCs w:val="24"/>
        </w:rPr>
      </w:pPr>
      <w:r w:rsidRPr="001B3BE3">
        <w:rPr>
          <w:rFonts w:ascii="Times New Roman" w:hAnsi="Times New Roman" w:cs="Times New Roman"/>
          <w:sz w:val="24"/>
          <w:szCs w:val="24"/>
        </w:rPr>
        <w:br w:type="page"/>
      </w:r>
    </w:p>
    <w:p w14:paraId="5D94851D" w14:textId="6431B17F" w:rsidR="00136052" w:rsidRPr="001B3BE3" w:rsidRDefault="001360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B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 S</w:t>
      </w:r>
      <w:r w:rsidR="00BD67A2" w:rsidRPr="001B3BE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B3BE3">
        <w:rPr>
          <w:rFonts w:ascii="Times New Roman" w:hAnsi="Times New Roman" w:cs="Times New Roman"/>
          <w:sz w:val="24"/>
          <w:szCs w:val="24"/>
        </w:rPr>
        <w:t xml:space="preserve"> (continued)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116"/>
        <w:gridCol w:w="1257"/>
      </w:tblGrid>
      <w:tr w:rsidR="00136052" w:rsidRPr="001B3BE3" w14:paraId="0096F669" w14:textId="77777777" w:rsidTr="000F72DB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4293B" w14:textId="7CC0E196" w:rsidR="00136052" w:rsidRPr="001B3BE3" w:rsidRDefault="00136052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EB8BD" w14:textId="77777777" w:rsidR="00136052" w:rsidRPr="001B3BE3" w:rsidRDefault="00136052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211B0" w14:textId="77777777" w:rsidR="00136052" w:rsidRPr="001B3BE3" w:rsidRDefault="00136052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D5D7C" w14:textId="77777777" w:rsidR="00136052" w:rsidRPr="001B3BE3" w:rsidRDefault="00136052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84200" w14:textId="77777777" w:rsidR="00136052" w:rsidRPr="001B3BE3" w:rsidRDefault="00136052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18DFAD" w14:textId="77777777" w:rsidR="00136052" w:rsidRPr="001B3BE3" w:rsidRDefault="00136052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49DC58" w14:textId="77777777" w:rsidR="00136052" w:rsidRPr="001B3BE3" w:rsidRDefault="00136052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136052" w:rsidRPr="001B3BE3" w14:paraId="39946F18" w14:textId="77777777" w:rsidTr="0042136B"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477D57" w14:textId="77777777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Sadness </w:t>
            </w:r>
          </w:p>
          <w:p w14:paraId="54A05835" w14:textId="77777777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eaction</w:t>
            </w:r>
          </w:p>
          <w:p w14:paraId="2664CEC9" w14:textId="77777777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045DAD38" w14:textId="77777777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18CAF9AA" w14:textId="77777777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129AEA2B" w14:textId="285851D1" w:rsidR="00136052" w:rsidRPr="001B3BE3" w:rsidRDefault="00136052" w:rsidP="00136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1629B8" w14:textId="3C197ADB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B573A" w14:textId="464AADAF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E2EAD" w14:textId="2BF9BEFB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6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17E2F" w14:textId="22B154A4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7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2BB05" w14:textId="56D26DB1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DA8E0" w14:textId="2D361EE0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09</w:t>
            </w:r>
          </w:p>
        </w:tc>
      </w:tr>
      <w:tr w:rsidR="00136052" w:rsidRPr="001B3BE3" w14:paraId="67681A80" w14:textId="77777777" w:rsidTr="0042136B"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6BDC5" w14:textId="77777777" w:rsidR="00136052" w:rsidRPr="001B3BE3" w:rsidRDefault="00136052" w:rsidP="00136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bottom"/>
          </w:tcPr>
          <w:p w14:paraId="7C5ADE11" w14:textId="32D0EFAA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dness Baselin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063886" w14:textId="1E9BBBDF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AB33A62" w14:textId="5A641DAD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8D382F0" w14:textId="3EAD8439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7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5531A04" w14:textId="69843AA5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019C35A" w14:textId="4B54C3A9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136052" w:rsidRPr="001B3BE3" w14:paraId="1FBC5AA4" w14:textId="77777777" w:rsidTr="0042136B"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CD934B" w14:textId="77777777" w:rsidR="00136052" w:rsidRPr="001B3BE3" w:rsidRDefault="00136052" w:rsidP="00136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bottom"/>
          </w:tcPr>
          <w:p w14:paraId="2C986237" w14:textId="5B0C0D9C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CFC93C5" w14:textId="71C02309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7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0BDEAD2" w14:textId="57EFFBAF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0E656AE" w14:textId="44CCCC4C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8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F980344" w14:textId="767C6CCB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5C20812" w14:textId="60E48271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7</w:t>
            </w:r>
          </w:p>
        </w:tc>
      </w:tr>
      <w:tr w:rsidR="00136052" w:rsidRPr="001B3BE3" w14:paraId="2B7A9E0D" w14:textId="77777777" w:rsidTr="0042136B"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EE1B56" w14:textId="77777777" w:rsidR="00136052" w:rsidRPr="001B3BE3" w:rsidRDefault="00136052" w:rsidP="00136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bottom"/>
          </w:tcPr>
          <w:p w14:paraId="249B7498" w14:textId="25C15A41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AD4ABD7" w14:textId="51D7542C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BD15DA4" w14:textId="3CC97DCC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A02287B" w14:textId="28FF2F57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7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FD7D098" w14:textId="70F5F437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56A563A" w14:textId="68B3741A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</w:tr>
      <w:tr w:rsidR="00136052" w:rsidRPr="001B3BE3" w14:paraId="0037429B" w14:textId="77777777" w:rsidTr="0042136B"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0E2E4B" w14:textId="77777777" w:rsidR="00136052" w:rsidRPr="001B3BE3" w:rsidRDefault="00136052" w:rsidP="00136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bottom"/>
          </w:tcPr>
          <w:p w14:paraId="2D12B75B" w14:textId="2C36407E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210FC2B" w14:textId="2C3A8AC1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0A6DCDB" w14:textId="1506E6B8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C73923A" w14:textId="2A455DB5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4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8BD9EA7" w14:textId="30763620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D7C2F81" w14:textId="29D3F380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3*</w:t>
            </w:r>
          </w:p>
        </w:tc>
      </w:tr>
      <w:tr w:rsidR="00136052" w:rsidRPr="001B3BE3" w14:paraId="3D77D943" w14:textId="77777777" w:rsidTr="0042136B"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2E682" w14:textId="77777777" w:rsidR="00136052" w:rsidRPr="001B3BE3" w:rsidRDefault="00136052" w:rsidP="001360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bottom"/>
          </w:tcPr>
          <w:p w14:paraId="0151FDE5" w14:textId="55533310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185F4EF" w14:textId="605D6764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</w:t>
            </w:r>
            <w:r w:rsidR="00A61412"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B125E40" w14:textId="55A380E1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AB691FF" w14:textId="58FFDA97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09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90BA7D2" w14:textId="26EC6F79" w:rsidR="00136052" w:rsidRPr="001B3BE3" w:rsidRDefault="00136052" w:rsidP="001360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F32085D" w14:textId="7D10FC1B" w:rsidR="00136052" w:rsidRPr="001B3BE3" w:rsidRDefault="00136052" w:rsidP="001360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2*</w:t>
            </w:r>
          </w:p>
        </w:tc>
      </w:tr>
      <w:tr w:rsidR="00A61412" w:rsidRPr="001B3BE3" w14:paraId="13C1E9F4" w14:textId="77777777" w:rsidTr="0042136B"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9B901" w14:textId="77777777" w:rsidR="00A61412" w:rsidRPr="001B3BE3" w:rsidRDefault="00A61412" w:rsidP="00A61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  <w:vAlign w:val="bottom"/>
          </w:tcPr>
          <w:p w14:paraId="25BB2D43" w14:textId="3804237C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8C42B46" w14:textId="6A02909F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8BCDE4B" w14:textId="6423B2FA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0A8B01F" w14:textId="08ABFD1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57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2797D0A" w14:textId="3B16CF86" w:rsidR="00A61412" w:rsidRPr="001B3BE3" w:rsidRDefault="00A61412" w:rsidP="00A614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B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9BEB210" w14:textId="39204CDE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1*</w:t>
            </w:r>
          </w:p>
        </w:tc>
      </w:tr>
      <w:tr w:rsidR="00A61412" w:rsidRPr="001B3BE3" w14:paraId="13682C9F" w14:textId="77777777" w:rsidTr="000F72DB">
        <w:tc>
          <w:tcPr>
            <w:tcW w:w="1239" w:type="dxa"/>
            <w:vMerge/>
            <w:tcBorders>
              <w:bottom w:val="single" w:sz="8" w:space="0" w:color="auto"/>
            </w:tcBorders>
            <w:vAlign w:val="bottom"/>
          </w:tcPr>
          <w:p w14:paraId="39D6B462" w14:textId="77777777" w:rsidR="00A61412" w:rsidRPr="001B3BE3" w:rsidRDefault="00A61412" w:rsidP="00A61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CD2F3A8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43DA6EFD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2DE0BC99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21B00782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791CDC77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57" w:type="dxa"/>
            <w:tcBorders>
              <w:bottom w:val="single" w:sz="8" w:space="0" w:color="auto"/>
            </w:tcBorders>
            <w:vAlign w:val="center"/>
          </w:tcPr>
          <w:p w14:paraId="6342C40E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A61412" w:rsidRPr="001B3BE3" w14:paraId="7A5F4FFA" w14:textId="77777777" w:rsidTr="000F72DB">
        <w:trPr>
          <w:trHeight w:val="300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8499F1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1285A5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9DF5A4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E5613A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CFE74D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97121" w14:textId="77777777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Β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A5D814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A61412" w:rsidRPr="001B3BE3" w14:paraId="39296220" w14:textId="77777777" w:rsidTr="00993721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A3BBD43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urprise Reaction</w:t>
            </w:r>
          </w:p>
          <w:p w14:paraId="00D88072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0CC4455F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2704DC48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10C44AAF" w14:textId="0083795F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D797" w14:textId="19974AA3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A8A8" w14:textId="7BEB79A8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5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DE9E" w14:textId="0CA87741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4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25F9" w14:textId="6350FB2B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2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C7B60" w14:textId="594BD9D6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FB60" w14:textId="2ACDA6A3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*</w:t>
            </w:r>
          </w:p>
        </w:tc>
      </w:tr>
      <w:tr w:rsidR="00A61412" w:rsidRPr="001B3BE3" w14:paraId="41260464" w14:textId="77777777" w:rsidTr="00993721">
        <w:trPr>
          <w:trHeight w:val="300"/>
        </w:trPr>
        <w:tc>
          <w:tcPr>
            <w:tcW w:w="1239" w:type="dxa"/>
            <w:vMerge/>
            <w:tcBorders>
              <w:top w:val="nil"/>
              <w:bottom w:val="nil"/>
            </w:tcBorders>
          </w:tcPr>
          <w:p w14:paraId="03A62DB6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</w:tcPr>
          <w:p w14:paraId="1934488E" w14:textId="43FBE761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urprise Baseline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5D03439" w14:textId="3536A766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F7030DF" w14:textId="5B5FBF18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E0F9D66" w14:textId="54175401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6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8162959" w14:textId="47B84C5A" w:rsidR="00A61412" w:rsidRPr="001B3BE3" w:rsidRDefault="00A61412" w:rsidP="00A61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53D0642" w14:textId="6EB3D58B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0*</w:t>
            </w:r>
          </w:p>
        </w:tc>
      </w:tr>
      <w:tr w:rsidR="00A61412" w:rsidRPr="001B3BE3" w14:paraId="329B857A" w14:textId="77777777" w:rsidTr="00993721">
        <w:trPr>
          <w:trHeight w:val="300"/>
        </w:trPr>
        <w:tc>
          <w:tcPr>
            <w:tcW w:w="1239" w:type="dxa"/>
            <w:vMerge/>
            <w:tcBorders>
              <w:top w:val="nil"/>
              <w:bottom w:val="nil"/>
            </w:tcBorders>
            <w:hideMark/>
          </w:tcPr>
          <w:p w14:paraId="6A835840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4BDD8CFB" w14:textId="168523F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764B15" w14:textId="7781ECD3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4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2B2C90" w14:textId="6A639FED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959522D" w14:textId="6327DAF2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9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2B25539" w14:textId="37739845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E7C537B" w14:textId="2CF87AFB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7*</w:t>
            </w:r>
          </w:p>
        </w:tc>
      </w:tr>
      <w:tr w:rsidR="00A61412" w:rsidRPr="001B3BE3" w14:paraId="49CDFA89" w14:textId="77777777" w:rsidTr="00993721">
        <w:trPr>
          <w:trHeight w:val="300"/>
        </w:trPr>
        <w:tc>
          <w:tcPr>
            <w:tcW w:w="1239" w:type="dxa"/>
            <w:vMerge/>
            <w:tcBorders>
              <w:top w:val="nil"/>
              <w:bottom w:val="nil"/>
            </w:tcBorders>
            <w:noWrap/>
            <w:hideMark/>
          </w:tcPr>
          <w:p w14:paraId="135C7376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5CC63D0C" w14:textId="3E70BCCC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20E4A1" w14:textId="6E6876A2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EFC436" w14:textId="5549E9AB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472FA6" w14:textId="0DE3ACE5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EFBB995" w14:textId="48D5C32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A0B97DF" w14:textId="5C749DB9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29</w:t>
            </w:r>
          </w:p>
        </w:tc>
      </w:tr>
      <w:tr w:rsidR="00A61412" w:rsidRPr="001B3BE3" w14:paraId="26A6CF7C" w14:textId="77777777" w:rsidTr="00993721">
        <w:trPr>
          <w:trHeight w:val="300"/>
        </w:trPr>
        <w:tc>
          <w:tcPr>
            <w:tcW w:w="1239" w:type="dxa"/>
            <w:vMerge/>
            <w:tcBorders>
              <w:top w:val="nil"/>
              <w:bottom w:val="nil"/>
            </w:tcBorders>
            <w:noWrap/>
            <w:hideMark/>
          </w:tcPr>
          <w:p w14:paraId="7E114045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76DB837C" w14:textId="51F67FF1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5025F4" w14:textId="5B5D231D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CCEFDC" w14:textId="1B44C7F6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1AAC2E" w14:textId="02A7660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2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24C31B6" w14:textId="68620E28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01BD427" w14:textId="0AC927FE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0*</w:t>
            </w:r>
          </w:p>
        </w:tc>
      </w:tr>
      <w:tr w:rsidR="00A61412" w:rsidRPr="001B3BE3" w14:paraId="4845AAE6" w14:textId="77777777" w:rsidTr="00136052">
        <w:trPr>
          <w:trHeight w:val="300"/>
        </w:trPr>
        <w:tc>
          <w:tcPr>
            <w:tcW w:w="1239" w:type="dxa"/>
            <w:vMerge/>
            <w:tcBorders>
              <w:top w:val="nil"/>
              <w:bottom w:val="nil"/>
            </w:tcBorders>
            <w:noWrap/>
            <w:hideMark/>
          </w:tcPr>
          <w:p w14:paraId="6872906D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B9146" w14:textId="1B8E67A9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A0DE94" w14:textId="3E4E608F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64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87BDCB" w14:textId="74954D6F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4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88C90B" w14:textId="0DCD40C8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02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vAlign w:val="center"/>
          </w:tcPr>
          <w:p w14:paraId="0495A2F6" w14:textId="6CE38D22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996F09" w14:textId="506F2D43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2*</w:t>
            </w:r>
          </w:p>
        </w:tc>
      </w:tr>
      <w:tr w:rsidR="00A61412" w:rsidRPr="001B3BE3" w14:paraId="5EF3E014" w14:textId="77777777" w:rsidTr="00136052">
        <w:trPr>
          <w:trHeight w:val="300"/>
        </w:trPr>
        <w:tc>
          <w:tcPr>
            <w:tcW w:w="1239" w:type="dxa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33BA127F" w14:textId="77777777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45CEB" w14:textId="319FF41C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D617D" w14:textId="120631A9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83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1C224" w14:textId="67478886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7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1AEBB" w14:textId="3A75618A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92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B8F2A1" w14:textId="5A7BC0CE" w:rsidR="00A61412" w:rsidRPr="001B3BE3" w:rsidRDefault="00A61412" w:rsidP="00A614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0FB42" w14:textId="21C6398D" w:rsidR="00A61412" w:rsidRPr="001B3BE3" w:rsidRDefault="00A61412" w:rsidP="00A614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B3B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8*</w:t>
            </w:r>
          </w:p>
        </w:tc>
      </w:tr>
    </w:tbl>
    <w:p w14:paraId="1D31AA1E" w14:textId="77777777" w:rsidR="00136052" w:rsidRPr="001B3BE3" w:rsidRDefault="001360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AE0EF" w14:textId="77777777" w:rsidR="00136052" w:rsidRPr="001B3BE3" w:rsidRDefault="001360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CC1CB4" w14:textId="64F3EC66" w:rsidR="007A04B9" w:rsidRPr="001B3BE3" w:rsidRDefault="007A04B9">
      <w:pPr>
        <w:rPr>
          <w:rFonts w:ascii="Times New Roman" w:hAnsi="Times New Roman" w:cs="Times New Roman"/>
          <w:sz w:val="24"/>
          <w:szCs w:val="24"/>
        </w:rPr>
      </w:pPr>
    </w:p>
    <w:p w14:paraId="7DCD21E8" w14:textId="00906951" w:rsidR="0080420D" w:rsidRPr="001B3BE3" w:rsidRDefault="0080420D" w:rsidP="006B346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10DDA4" w14:textId="77777777" w:rsidR="008637D9" w:rsidRPr="001B3BE3" w:rsidRDefault="008637D9">
      <w:pPr>
        <w:rPr>
          <w:rFonts w:ascii="Times New Roman" w:hAnsi="Times New Roman" w:cs="Times New Roman"/>
        </w:rPr>
      </w:pPr>
    </w:p>
    <w:p w14:paraId="041CE0F3" w14:textId="77777777" w:rsidR="0080420D" w:rsidRPr="001B3BE3" w:rsidRDefault="0080420D">
      <w:pPr>
        <w:rPr>
          <w:rFonts w:ascii="Times New Roman" w:hAnsi="Times New Roman" w:cs="Times New Roman"/>
        </w:rPr>
      </w:pPr>
    </w:p>
    <w:p w14:paraId="715E322A" w14:textId="77777777" w:rsidR="0080420D" w:rsidRPr="001B3BE3" w:rsidRDefault="0080420D">
      <w:pPr>
        <w:rPr>
          <w:rFonts w:ascii="Times New Roman" w:hAnsi="Times New Roman" w:cs="Times New Roman"/>
        </w:rPr>
      </w:pPr>
    </w:p>
    <w:sectPr w:rsidR="0080420D" w:rsidRPr="001B3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D9"/>
    <w:rsid w:val="0008234E"/>
    <w:rsid w:val="00087380"/>
    <w:rsid w:val="00136052"/>
    <w:rsid w:val="00190F6A"/>
    <w:rsid w:val="001B3BE3"/>
    <w:rsid w:val="003C4846"/>
    <w:rsid w:val="00592FAC"/>
    <w:rsid w:val="005E213A"/>
    <w:rsid w:val="006B3465"/>
    <w:rsid w:val="007A04B9"/>
    <w:rsid w:val="0080420D"/>
    <w:rsid w:val="008637D9"/>
    <w:rsid w:val="00863D18"/>
    <w:rsid w:val="008A351D"/>
    <w:rsid w:val="008D0A02"/>
    <w:rsid w:val="00943F7E"/>
    <w:rsid w:val="00A61412"/>
    <w:rsid w:val="00BD67A2"/>
    <w:rsid w:val="00F5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1CB32"/>
  <w15:chartTrackingRefBased/>
  <w15:docId w15:val="{9D84B059-09AB-4B01-A57D-4F77ECE7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7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3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DefaultParagraphFont"/>
    <w:rsid w:val="0080420D"/>
  </w:style>
  <w:style w:type="character" w:customStyle="1" w:styleId="hljs-number">
    <w:name w:val="hljs-number"/>
    <w:basedOn w:val="DefaultParagraphFont"/>
    <w:rsid w:val="00087380"/>
  </w:style>
  <w:style w:type="character" w:customStyle="1" w:styleId="hljs-operator">
    <w:name w:val="hljs-operator"/>
    <w:basedOn w:val="DefaultParagraphFont"/>
    <w:rsid w:val="00087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6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F864A-6D8C-4C31-B4A6-1B7EDE59C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rendan Ryan</dc:creator>
  <cp:keywords/>
  <dc:description/>
  <cp:lastModifiedBy>Donovan, Brendan Ryan</cp:lastModifiedBy>
  <cp:revision>9</cp:revision>
  <dcterms:created xsi:type="dcterms:W3CDTF">2024-08-12T10:35:00Z</dcterms:created>
  <dcterms:modified xsi:type="dcterms:W3CDTF">2024-11-12T14:57:00Z</dcterms:modified>
</cp:coreProperties>
</file>